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hanging="0"/>
        <w:rPr/>
      </w:pPr>
      <w:r>
        <w:rPr>
          <w:b/>
        </w:rPr>
        <w:t xml:space="preserve">Table S2. Primers for PCR </w:t>
      </w:r>
      <w:r>
        <w:rPr>
          <w:b/>
          <w:i/>
        </w:rPr>
        <w:t>cat</w:t>
      </w:r>
      <w:r>
        <w:rPr>
          <w:b/>
        </w:rPr>
        <w:t xml:space="preserve"> cassette flanking region.</w:t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</w:r>
    </w:p>
    <w:tbl>
      <w:tblPr>
        <w:tblW w:w="5100" w:type="pct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3806"/>
        <w:gridCol w:w="3470"/>
      </w:tblGrid>
      <w:tr>
        <w:trPr/>
        <w:tc>
          <w:tcPr>
            <w:tcW w:w="22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rimer </w:t>
            </w:r>
          </w:p>
        </w:tc>
        <w:tc>
          <w:tcPr>
            <w:tcW w:w="380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Sequence (5’-3’)</w:t>
            </w:r>
          </w:p>
        </w:tc>
        <w:tc>
          <w:tcPr>
            <w:tcW w:w="34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Genomic location in 26695 /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J99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downstream1F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AAGTCAATGTATTCAAAACT</w:t>
            </w:r>
          </w:p>
        </w:tc>
        <w:tc>
          <w:tcPr>
            <w:tcW w:w="34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2169-1602192/J1552347-1552370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downstream1R*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GTATTGCCAAAATAGTGGTC</w:t>
            </w:r>
          </w:p>
        </w:tc>
        <w:tc>
          <w:tcPr>
            <w:tcW w:w="34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downstream2F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ATCGCATAAAAGTTTGAGTTG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1420-1601444/J1551596-1551620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downstream2R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ATCCAAGAAGAAAACGAACG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2322-1602299/J1552500-1552477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downstream3F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CTTCGGTGATGTCAAAAATG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543-1600567/J1550729-1550753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downstream3R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AACCTTTTTGGGTCAAAATGC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1574-1601550/J1551750-1551726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downstream4F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AATTTAATGGCGTTGCTTGG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9743-1599766/J1549929-1549952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downstream4R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GCGATTATCAAAAATTAAGTG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739-1600715/J1550918-1550894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downstream5F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TTAAATAGCTATTCACCCCG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8931-1598954/J1549111-1549134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downstream5R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AAATAACCCAGGGGAGCGTGG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9916-1599892/J1550102-1550078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upstream1F*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TATCTACTGCCGATATTTACGT</w:t>
            </w:r>
          </w:p>
        </w:tc>
        <w:tc>
          <w:tcPr>
            <w:tcW w:w="34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upstream1R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AAAGCTCTTTTAATCAAGCT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3662-1603631/J1553840-1553817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upstream2F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TAACGCCTTCCTTTTTTAA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3496-1603518/J1553674-1553696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upstream2R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CTGGTATTGAGAAGCCACATA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4515-1604491/J1554688-1554664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upstream3F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ACAGGAAGTATTAAAGTGTG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4371-1604394/J1554544-1554567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upstream3R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CATTGTGTGTGGGGATTTGA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5364-1605341/J1555537-1555514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upstream4F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AAAAATAACGGAAAGTGTCA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5205-1605228/J1555378-1555401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upstream4R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CGAATTGGCTTATTCTTCCACAC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6251-1606225/J1556424-1556398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upstream5F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AGTTTTCAATACTCAAAGGCG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6003-1606026/J1556176-1556199</w:t>
            </w:r>
          </w:p>
        </w:tc>
      </w:tr>
      <w:tr>
        <w:trPr/>
        <w:tc>
          <w:tcPr>
            <w:tcW w:w="227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GCmupstream5R</w:t>
            </w:r>
          </w:p>
        </w:tc>
        <w:tc>
          <w:tcPr>
            <w:tcW w:w="38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CGCCCATGCAAAAACCACAAA</w:t>
            </w:r>
          </w:p>
        </w:tc>
        <w:tc>
          <w:tcPr>
            <w:tcW w:w="34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7038-1607014/J1557211-1557187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 xml:space="preserve">* </w:t>
      </w:r>
      <w:r>
        <w:rPr>
          <w:i/>
          <w:sz w:val="20"/>
          <w:szCs w:val="20"/>
        </w:rPr>
        <w:t xml:space="preserve">Cat </w:t>
      </w:r>
      <w:r>
        <w:rPr>
          <w:sz w:val="20"/>
          <w:szCs w:val="20"/>
        </w:rPr>
        <w:t>cassette-specific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primer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08:47:00Z</dcterms:created>
  <dc:creator>lab</dc:creator>
  <dc:description/>
  <cp:keywords/>
  <dc:language>en-US</dc:language>
  <cp:lastModifiedBy>Edward Lin</cp:lastModifiedBy>
  <dcterms:modified xsi:type="dcterms:W3CDTF">2009-02-05T08:47:00Z</dcterms:modified>
  <cp:revision>2</cp:revision>
  <dc:subject/>
  <dc:title>Table 1</dc:title>
</cp:coreProperties>
</file>